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6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6"/>
        <w:gridCol w:w="953"/>
        <w:gridCol w:w="1180"/>
        <w:gridCol w:w="1058"/>
        <w:gridCol w:w="1058"/>
        <w:gridCol w:w="1058"/>
        <w:gridCol w:w="1058"/>
        <w:gridCol w:w="952"/>
        <w:gridCol w:w="1058"/>
        <w:gridCol w:w="1180"/>
        <w:gridCol w:w="1026"/>
      </w:tblGrid>
      <w:tr w:rsidR="00760070" w:rsidRPr="005B0D75" w:rsidTr="0078511B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3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5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10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1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6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9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1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SC-14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2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Group 2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LOH 1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</w:tr>
      <w:tr w:rsidR="00760070" w:rsidRPr="005B0D75" w:rsidTr="0078511B">
        <w:trPr>
          <w:trHeight w:val="402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LOH 19q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5B0D7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LOH 9p2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nega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IQ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</w:tr>
      <w:tr w:rsidR="00760070" w:rsidRPr="005B0D75" w:rsidTr="0078511B">
        <w:trPr>
          <w:trHeight w:val="402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LOH 10q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IQ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sitive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IDH1 status</w:t>
            </w:r>
          </w:p>
        </w:tc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952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26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IDH2 status</w:t>
            </w:r>
          </w:p>
        </w:tc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952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26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</w:tr>
      <w:tr w:rsidR="00760070" w:rsidRPr="005B0D75" w:rsidTr="0078511B">
        <w:trPr>
          <w:trHeight w:val="402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p53 status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</w:tr>
      <w:tr w:rsidR="00760070" w:rsidRPr="005B0D75" w:rsidTr="0078511B">
        <w:trPr>
          <w:trHeight w:val="391"/>
          <w:jc w:val="center"/>
        </w:trPr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PTEN status</w:t>
            </w:r>
          </w:p>
        </w:tc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952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26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</w:tr>
      <w:tr w:rsidR="00760070" w:rsidRPr="005B0D75" w:rsidTr="0078511B">
        <w:trPr>
          <w:trHeight w:val="597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EGFR VIII mutation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WT</w:t>
            </w:r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Mut</w:t>
            </w:r>
            <w:proofErr w:type="spellEnd"/>
          </w:p>
        </w:tc>
      </w:tr>
      <w:tr w:rsidR="00760070" w:rsidRPr="005B0D75" w:rsidTr="0078511B">
        <w:trPr>
          <w:trHeight w:val="586"/>
          <w:jc w:val="center"/>
        </w:trPr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EGFR Copy number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lysomy</w:t>
            </w:r>
            <w:proofErr w:type="spellEnd"/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DE5698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Amplification Trisomy </w:t>
            </w:r>
          </w:p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Duplication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Trisomy </w:t>
            </w:r>
            <w:proofErr w:type="spellStart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chr</w:t>
            </w:r>
            <w:proofErr w:type="spellEnd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lysomy</w:t>
            </w:r>
            <w:proofErr w:type="spellEnd"/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olysomy</w:t>
            </w:r>
            <w:proofErr w:type="spellEnd"/>
          </w:p>
        </w:tc>
        <w:tc>
          <w:tcPr>
            <w:tcW w:w="952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Trisomy </w:t>
            </w:r>
            <w:proofErr w:type="spellStart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chr</w:t>
            </w:r>
            <w:proofErr w:type="spellEnd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</w:t>
            </w:r>
          </w:p>
        </w:tc>
        <w:tc>
          <w:tcPr>
            <w:tcW w:w="1058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Duplication</w:t>
            </w:r>
          </w:p>
        </w:tc>
        <w:tc>
          <w:tcPr>
            <w:tcW w:w="1180" w:type="dxa"/>
            <w:shd w:val="clear" w:color="auto" w:fill="EEECE1" w:themeFill="background2"/>
            <w:vAlign w:val="center"/>
          </w:tcPr>
          <w:p w:rsidR="00DE5698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Amplification Trisomy </w:t>
            </w:r>
          </w:p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ch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</w:t>
            </w:r>
          </w:p>
        </w:tc>
        <w:tc>
          <w:tcPr>
            <w:tcW w:w="1026" w:type="dxa"/>
            <w:shd w:val="clear" w:color="auto" w:fill="EEECE1" w:themeFill="background2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Trisomy </w:t>
            </w:r>
            <w:proofErr w:type="spellStart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chr</w:t>
            </w:r>
            <w:proofErr w:type="spellEnd"/>
            <w:r w:rsidR="00DE5698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</w:t>
            </w:r>
          </w:p>
        </w:tc>
      </w:tr>
      <w:tr w:rsidR="00760070" w:rsidRPr="005B0D75" w:rsidTr="0078511B">
        <w:trPr>
          <w:trHeight w:val="608"/>
          <w:jc w:val="center"/>
        </w:trPr>
        <w:tc>
          <w:tcPr>
            <w:tcW w:w="0" w:type="auto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 xml:space="preserve">MGMT </w:t>
            </w:r>
            <w:r w:rsidR="00DE5698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 xml:space="preserve">promoter </w:t>
            </w:r>
            <w:r w:rsidRPr="004101BE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>methylation</w:t>
            </w:r>
          </w:p>
        </w:tc>
        <w:tc>
          <w:tcPr>
            <w:tcW w:w="0" w:type="auto"/>
            <w:vAlign w:val="center"/>
          </w:tcPr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4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180" w:type="dxa"/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7%</w:t>
            </w:r>
          </w:p>
        </w:tc>
        <w:tc>
          <w:tcPr>
            <w:tcW w:w="1058" w:type="dxa"/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2%</w:t>
            </w:r>
          </w:p>
        </w:tc>
        <w:tc>
          <w:tcPr>
            <w:tcW w:w="1058" w:type="dxa"/>
            <w:vAlign w:val="center"/>
          </w:tcPr>
          <w:p w:rsidR="00760070" w:rsidRPr="004101BE" w:rsidRDefault="00DE5698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87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058" w:type="dxa"/>
            <w:vAlign w:val="center"/>
          </w:tcPr>
          <w:p w:rsidR="00760070" w:rsidRPr="004101BE" w:rsidRDefault="00DE5698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94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058" w:type="dxa"/>
            <w:vAlign w:val="center"/>
          </w:tcPr>
          <w:p w:rsidR="00760070" w:rsidRPr="004101BE" w:rsidRDefault="00DE5698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2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952" w:type="dxa"/>
            <w:vAlign w:val="center"/>
          </w:tcPr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34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058" w:type="dxa"/>
            <w:vAlign w:val="center"/>
          </w:tcPr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51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180" w:type="dxa"/>
            <w:vAlign w:val="center"/>
          </w:tcPr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1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  <w:tc>
          <w:tcPr>
            <w:tcW w:w="1026" w:type="dxa"/>
            <w:vAlign w:val="center"/>
          </w:tcPr>
          <w:p w:rsidR="00760070" w:rsidRPr="004101BE" w:rsidRDefault="00DE5698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19</w:t>
            </w:r>
            <w:r w:rsidR="00760070" w:rsidRPr="004101BE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%</w:t>
            </w:r>
          </w:p>
        </w:tc>
      </w:tr>
      <w:tr w:rsidR="00760070" w:rsidRPr="005B0D75" w:rsidTr="0078511B">
        <w:trPr>
          <w:trHeight w:val="60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D62CA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  <w:lang w:val="en-US" w:eastAsia="fr-FR"/>
              </w:rPr>
              <w:t xml:space="preserve">PF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8 month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6 month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9828C9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6 month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E7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10 month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874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10 month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787CE6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3 month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2 month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2 month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5 months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760070" w:rsidRPr="004101BE" w:rsidRDefault="00760070" w:rsidP="004F4CCF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5 months</w:t>
            </w:r>
          </w:p>
        </w:tc>
      </w:tr>
    </w:tbl>
    <w:p w:rsidR="000D5631" w:rsidRDefault="000D5631"/>
    <w:p w:rsidR="00C07182" w:rsidRPr="00B947B1" w:rsidRDefault="00C07182" w:rsidP="00C07182">
      <w:pPr>
        <w:spacing w:before="24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947B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542DF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proofErr w:type="spellEnd"/>
      <w:r w:rsidRPr="00B947B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9606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alysis of ten glioblastoma-derived GSCs</w:t>
      </w:r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LOH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oss Of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Heterozygosity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H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Isocitrat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hydrogenase; WT</w:t>
      </w:r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Wildtype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Mut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utant;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PTEN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hosphatase and </w:t>
      </w:r>
      <w:proofErr w:type="spellStart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>TENsin</w:t>
      </w:r>
      <w:proofErr w:type="spellEnd"/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omolog; EGFR, Epidermal Growth Factor Receptor; MGMT, O-6-methylguanine-DN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thyltransferase;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PF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, Progression-free survival, IQ, insufficient quantity</w:t>
      </w:r>
      <w:r w:rsidRPr="00B947B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roup 1 and group 2 are described in the results section.</w:t>
      </w:r>
    </w:p>
    <w:p w:rsidR="00B947B1" w:rsidRPr="00B947B1" w:rsidRDefault="00B947B1">
      <w:pPr>
        <w:rPr>
          <w:lang w:val="en-US"/>
        </w:rPr>
      </w:pPr>
    </w:p>
    <w:sectPr w:rsidR="00B947B1" w:rsidRPr="00B947B1" w:rsidSect="000D5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0F5B25"/>
    <w:multiLevelType w:val="multilevel"/>
    <w:tmpl w:val="040C001D"/>
    <w:styleLink w:val="These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4F4CCF"/>
    <w:rsid w:val="00047C83"/>
    <w:rsid w:val="00091DAA"/>
    <w:rsid w:val="000D5631"/>
    <w:rsid w:val="00195B4B"/>
    <w:rsid w:val="00214E11"/>
    <w:rsid w:val="003C5FF9"/>
    <w:rsid w:val="003E5295"/>
    <w:rsid w:val="004E55B6"/>
    <w:rsid w:val="004F4CCF"/>
    <w:rsid w:val="00505AD4"/>
    <w:rsid w:val="00542DF1"/>
    <w:rsid w:val="005A0DC2"/>
    <w:rsid w:val="0062578E"/>
    <w:rsid w:val="00651D7F"/>
    <w:rsid w:val="00713E36"/>
    <w:rsid w:val="00760070"/>
    <w:rsid w:val="0077779D"/>
    <w:rsid w:val="007C4F3F"/>
    <w:rsid w:val="008E3A3D"/>
    <w:rsid w:val="009244FB"/>
    <w:rsid w:val="009606D6"/>
    <w:rsid w:val="009B154E"/>
    <w:rsid w:val="00AA0E87"/>
    <w:rsid w:val="00B947B1"/>
    <w:rsid w:val="00C07182"/>
    <w:rsid w:val="00CE05F6"/>
    <w:rsid w:val="00D62CAA"/>
    <w:rsid w:val="00D641BA"/>
    <w:rsid w:val="00DE5698"/>
    <w:rsid w:val="00F722F4"/>
    <w:rsid w:val="00F7419C"/>
    <w:rsid w:val="00F957AA"/>
    <w:rsid w:val="00FB3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CCF"/>
  </w:style>
  <w:style w:type="paragraph" w:styleId="Heading1">
    <w:name w:val="heading 1"/>
    <w:basedOn w:val="Normal"/>
    <w:link w:val="Heading1Char"/>
    <w:uiPriority w:val="9"/>
    <w:qFormat/>
    <w:rsid w:val="00B947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e">
    <w:name w:val="These"/>
    <w:uiPriority w:val="99"/>
    <w:rsid w:val="00D641BA"/>
    <w:pPr>
      <w:numPr>
        <w:numId w:val="1"/>
      </w:numPr>
    </w:pPr>
  </w:style>
  <w:style w:type="table" w:styleId="TableGrid">
    <w:name w:val="Table Grid"/>
    <w:basedOn w:val="TableNormal"/>
    <w:uiPriority w:val="59"/>
    <w:rsid w:val="004F4C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F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47B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POITIERS</Company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31060</dc:creator>
  <cp:lastModifiedBy>csabay</cp:lastModifiedBy>
  <cp:revision>5</cp:revision>
  <cp:lastPrinted>2015-05-21T09:48:00Z</cp:lastPrinted>
  <dcterms:created xsi:type="dcterms:W3CDTF">2016-05-19T14:15:00Z</dcterms:created>
  <dcterms:modified xsi:type="dcterms:W3CDTF">2016-07-28T14:06:00Z</dcterms:modified>
</cp:coreProperties>
</file>